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947" w:rsidRDefault="00996947" w:rsidP="001C0821">
      <w:pPr>
        <w:spacing w:line="360" w:lineRule="auto"/>
        <w:jc w:val="center"/>
        <w:rPr>
          <w:lang w:val="en-GB"/>
        </w:rPr>
      </w:pPr>
    </w:p>
    <w:p w:rsidR="00996947" w:rsidRDefault="00996947" w:rsidP="001C0821">
      <w:pPr>
        <w:spacing w:line="360" w:lineRule="auto"/>
        <w:jc w:val="center"/>
        <w:rPr>
          <w:lang w:val="en-GB"/>
        </w:rPr>
      </w:pPr>
    </w:p>
    <w:p w:rsidR="00996947" w:rsidRDefault="00996947" w:rsidP="001C0821">
      <w:pPr>
        <w:spacing w:line="360" w:lineRule="auto"/>
        <w:jc w:val="center"/>
        <w:rPr>
          <w:lang w:val="en-GB"/>
        </w:rPr>
      </w:pPr>
    </w:p>
    <w:p w:rsidR="001037A5" w:rsidRPr="00201256" w:rsidRDefault="00135207" w:rsidP="00996947">
      <w:pPr>
        <w:spacing w:line="360" w:lineRule="auto"/>
        <w:rPr>
          <w:rFonts w:ascii="Arial" w:hAnsi="Arial" w:cs="Arial"/>
          <w:b/>
          <w:lang w:val="en-GB"/>
        </w:rPr>
      </w:pPr>
      <w:r w:rsidRPr="00201256">
        <w:rPr>
          <w:rFonts w:ascii="Arial" w:hAnsi="Arial" w:cs="Arial"/>
          <w:lang w:val="en-GB"/>
        </w:rPr>
        <w:t>S</w:t>
      </w:r>
      <w:r w:rsidR="006225EA" w:rsidRPr="00201256">
        <w:rPr>
          <w:rFonts w:ascii="Arial" w:hAnsi="Arial" w:cs="Arial"/>
          <w:lang w:val="en-GB"/>
        </w:rPr>
        <w:t>4</w:t>
      </w:r>
      <w:r w:rsidR="001C0821" w:rsidRPr="00201256">
        <w:rPr>
          <w:rFonts w:ascii="Arial" w:hAnsi="Arial" w:cs="Arial"/>
          <w:lang w:val="en-GB"/>
        </w:rPr>
        <w:t xml:space="preserve"> Table: </w:t>
      </w:r>
      <w:r w:rsidR="001C0821" w:rsidRPr="00201256">
        <w:rPr>
          <w:rFonts w:ascii="Arial" w:hAnsi="Arial" w:cs="Arial"/>
          <w:b/>
          <w:lang w:val="en-GB"/>
        </w:rPr>
        <w:t xml:space="preserve">Gene specific q-RT-PCR primer pairs for E5 specific </w:t>
      </w:r>
      <w:proofErr w:type="spellStart"/>
      <w:r w:rsidR="001C0821" w:rsidRPr="00201256">
        <w:rPr>
          <w:rFonts w:ascii="Arial" w:hAnsi="Arial" w:cs="Arial"/>
          <w:b/>
          <w:i/>
          <w:lang w:val="en-GB"/>
        </w:rPr>
        <w:t>var</w:t>
      </w:r>
      <w:proofErr w:type="spellEnd"/>
      <w:r w:rsidR="001C0821" w:rsidRPr="00201256">
        <w:rPr>
          <w:rFonts w:ascii="Arial" w:hAnsi="Arial" w:cs="Arial"/>
          <w:b/>
          <w:lang w:val="en-GB"/>
        </w:rPr>
        <w:t xml:space="preserve"> sequences.</w:t>
      </w:r>
    </w:p>
    <w:tbl>
      <w:tblPr>
        <w:tblpPr w:leftFromText="141" w:rightFromText="141" w:vertAnchor="text" w:horzAnchor="margin" w:tblpY="162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1"/>
        <w:gridCol w:w="4267"/>
        <w:gridCol w:w="4253"/>
      </w:tblGrid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bookmarkStart w:id="0" w:name="_GoBack"/>
            <w:bookmarkEnd w:id="0"/>
            <w:r w:rsidRPr="00201256">
              <w:rPr>
                <w:rFonts w:ascii="Arial" w:hAnsi="Arial" w:cs="Arial"/>
                <w:b/>
                <w:sz w:val="22"/>
                <w:szCs w:val="22"/>
                <w:lang w:val="en-GB"/>
              </w:rPr>
              <w:t>fw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GB"/>
              </w:rPr>
              <w:t>rev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1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CCACGAGCGAGAAGAGGTC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CAGAACATGCTGGTCTAAA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5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  <w:lang w:val="en-GB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CTGCGAATCGAGAAACAGT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ACAATATTTACGTCGCCGTTGC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10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ACGTGACGACAAATGGGAAG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AAATAATGAGCACCCACAT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11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GGATTGCATGGGGAAGCA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AAAATAGTTAAAAGCCTTA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12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ACAAATTGACACATGATGC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CCATGTTCGGTGCTTTTTGC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996947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19</w:t>
            </w:r>
            <w:r w:rsidR="001C0821"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TAGACAAGAAGTTGAAAGAG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CCCAGCGCCGCACGTGATG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23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CTAAAAACACGCTACAAAG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CCGTGCGCATCACATGTTAAT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29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CCTAAAGAGAAAGTACACT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TAATAAGCGTTACCTGGTA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35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TGGATTGACGAAGAAG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GTTTTTCGAAAATATTGA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37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ATATGATAACTTATCTGAT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TAATCAGCATCAGTTGGC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29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CGAAGGGAGGGAAGAAGTCG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ATAGTTCCATCTGATCCAT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49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TTAAATGGAGCTGCAAAATC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TAATTAGCTTTTTGTGGAG-3'</w:t>
            </w:r>
          </w:p>
        </w:tc>
      </w:tr>
      <w:tr w:rsidR="00996947" w:rsidRPr="00201256" w:rsidTr="00996947">
        <w:trPr>
          <w:trHeight w:val="340"/>
        </w:trPr>
        <w:tc>
          <w:tcPr>
            <w:tcW w:w="1511" w:type="dxa"/>
            <w:shd w:val="clear" w:color="auto" w:fill="auto"/>
            <w:vAlign w:val="center"/>
          </w:tcPr>
          <w:p w:rsidR="001C0821" w:rsidRPr="00201256" w:rsidRDefault="001C0821" w:rsidP="0099694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201256">
              <w:rPr>
                <w:rFonts w:ascii="Arial" w:hAnsi="Arial" w:cs="Arial"/>
                <w:b/>
                <w:sz w:val="22"/>
                <w:szCs w:val="22"/>
                <w:lang w:val="en-US"/>
              </w:rPr>
              <w:t>63 a</w:t>
            </w:r>
          </w:p>
        </w:tc>
        <w:tc>
          <w:tcPr>
            <w:tcW w:w="4267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GGAAGTGACGTCTAGCGGGA-3'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1C0821" w:rsidRPr="00201256" w:rsidRDefault="001C0821" w:rsidP="003B1FEB">
            <w:pPr>
              <w:rPr>
                <w:rFonts w:ascii="Arial" w:hAnsi="Arial" w:cs="Arial"/>
              </w:rPr>
            </w:pPr>
            <w:r w:rsidRPr="00201256">
              <w:rPr>
                <w:rFonts w:ascii="Arial" w:hAnsi="Arial" w:cs="Arial"/>
                <w:sz w:val="22"/>
                <w:szCs w:val="22"/>
                <w:lang w:val="en-US"/>
              </w:rPr>
              <w:t>5'-ATGAAAATATGTACCGTGCG-3'</w:t>
            </w:r>
          </w:p>
        </w:tc>
      </w:tr>
    </w:tbl>
    <w:p w:rsidR="001C0821" w:rsidRPr="00101038" w:rsidRDefault="001C0821" w:rsidP="001C0821">
      <w:pPr>
        <w:spacing w:line="360" w:lineRule="auto"/>
        <w:rPr>
          <w:b/>
          <w:lang w:val="en-GB"/>
        </w:rPr>
      </w:pPr>
    </w:p>
    <w:p w:rsidR="00136536" w:rsidRPr="001C0821" w:rsidRDefault="00201256">
      <w:pPr>
        <w:rPr>
          <w:lang w:val="en-GB"/>
        </w:rPr>
      </w:pPr>
    </w:p>
    <w:sectPr w:rsidR="00136536" w:rsidRPr="001C0821" w:rsidSect="00362B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21"/>
    <w:rsid w:val="000A21A3"/>
    <w:rsid w:val="001037A5"/>
    <w:rsid w:val="00135207"/>
    <w:rsid w:val="001C0821"/>
    <w:rsid w:val="00201256"/>
    <w:rsid w:val="002768C3"/>
    <w:rsid w:val="002C2EB4"/>
    <w:rsid w:val="00362B6F"/>
    <w:rsid w:val="003B1FEB"/>
    <w:rsid w:val="006225EA"/>
    <w:rsid w:val="008E00B0"/>
    <w:rsid w:val="00996947"/>
    <w:rsid w:val="00BB46D3"/>
    <w:rsid w:val="00D1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445911-0CDC-4BA7-908D-71E7B27A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08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2</cp:lastModifiedBy>
  <cp:revision>2</cp:revision>
  <dcterms:created xsi:type="dcterms:W3CDTF">2016-10-05T14:51:00Z</dcterms:created>
  <dcterms:modified xsi:type="dcterms:W3CDTF">2016-10-05T14:51:00Z</dcterms:modified>
</cp:coreProperties>
</file>